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704CD43" w14:textId="77777777" w:rsidR="00385A2B" w:rsidRDefault="00385A2B" w:rsidP="00385A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Duplicate records removed</w:t>
                            </w:r>
                          </w:p>
                          <w:p w14:paraId="6E4370CF" w14:textId="77777777" w:rsidR="00385A2B" w:rsidRPr="00F85792" w:rsidRDefault="00385A2B" w:rsidP="00385A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8579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113</w:t>
                            </w:r>
                            <w:r w:rsidRPr="00F8579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C4B9D80" w14:textId="77777777" w:rsidR="00385A2B" w:rsidRPr="00F85792" w:rsidRDefault="00385A2B" w:rsidP="00385A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8579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Records marked as ineligible by automation tools 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0</w:t>
                            </w:r>
                            <w:r w:rsidRPr="00F8579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BE60B58" w14:textId="77777777" w:rsidR="00385A2B" w:rsidRPr="00F85792" w:rsidRDefault="00385A2B" w:rsidP="00385A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8579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Records removed for other reasons 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0</w:t>
                            </w:r>
                            <w:r w:rsidRPr="00F8579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DCB724B" w14:textId="5D245CB1" w:rsidR="00385A2B" w:rsidRPr="00385A2B" w:rsidRDefault="00385A2B" w:rsidP="00385A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4D296EC4" w14:textId="4BE7D46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704CD43" w14:textId="77777777" w:rsidR="00385A2B" w:rsidRDefault="00385A2B" w:rsidP="00385A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Duplicate records removed</w:t>
                      </w:r>
                    </w:p>
                    <w:p w14:paraId="6E4370CF" w14:textId="77777777" w:rsidR="00385A2B" w:rsidRPr="00F85792" w:rsidRDefault="00385A2B" w:rsidP="00385A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F8579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113</w:t>
                      </w:r>
                      <w:r w:rsidRPr="00F8579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2C4B9D80" w14:textId="77777777" w:rsidR="00385A2B" w:rsidRPr="00F85792" w:rsidRDefault="00385A2B" w:rsidP="00385A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F8579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Records marked as ineligible by automation tools (n =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0</w:t>
                      </w:r>
                      <w:r w:rsidRPr="00F8579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6BE60B58" w14:textId="77777777" w:rsidR="00385A2B" w:rsidRPr="00F85792" w:rsidRDefault="00385A2B" w:rsidP="00385A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F8579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Records removed for other reasons (n =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0</w:t>
                      </w:r>
                      <w:r w:rsidRPr="00F8579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3DCB724B" w14:textId="5D245CB1" w:rsidR="00385A2B" w:rsidRPr="00385A2B" w:rsidRDefault="00385A2B" w:rsidP="00385A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4D296EC4" w14:textId="4BE7D46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D5E890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318EC709" w14:textId="77777777" w:rsidR="00385A2B" w:rsidRDefault="00385A2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8E1644A" w14:textId="78673F1C" w:rsidR="00385A2B" w:rsidRPr="00385A2B" w:rsidRDefault="00385A2B" w:rsidP="00385A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</w:pPr>
                            <w:proofErr w:type="spellStart"/>
                            <w:r w:rsidRPr="00385A2B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  <w:t>Database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  <w:t xml:space="preserve">, WOS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  <w:t>Scopus</w:t>
                            </w:r>
                            <w:proofErr w:type="spellEnd"/>
                            <w:r w:rsidRPr="00385A2B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  <w:t xml:space="preserve"> (n =978)</w:t>
                            </w:r>
                          </w:p>
                          <w:p w14:paraId="39D14339" w14:textId="77777777" w:rsidR="00385A2B" w:rsidRPr="00385A2B" w:rsidRDefault="00385A2B" w:rsidP="00385A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</w:pPr>
                            <w:proofErr w:type="spellStart"/>
                            <w:r w:rsidRPr="00385A2B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  <w:t>Registers</w:t>
                            </w:r>
                            <w:proofErr w:type="spellEnd"/>
                            <w:r w:rsidRPr="00385A2B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  <w:t xml:space="preserve"> (n =3)</w:t>
                            </w:r>
                          </w:p>
                          <w:p w14:paraId="2C0CC178" w14:textId="77777777" w:rsidR="00385A2B" w:rsidRPr="00385A2B" w:rsidRDefault="00385A2B" w:rsidP="00385A2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</w:pPr>
                          </w:p>
                          <w:p w14:paraId="0066D152" w14:textId="77777777" w:rsidR="00385A2B" w:rsidRPr="00385A2B" w:rsidRDefault="00385A2B" w:rsidP="00385A2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385A2B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pt-BR"/>
                              </w:rPr>
                              <w:t>Total: 981</w:t>
                            </w:r>
                          </w:p>
                          <w:p w14:paraId="7ECFA9D6" w14:textId="7341A845" w:rsidR="00C73533" w:rsidRPr="00385A2B" w:rsidRDefault="00C73533" w:rsidP="00385A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7D5E890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318EC709" w14:textId="77777777" w:rsidR="00385A2B" w:rsidRDefault="00385A2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8E1644A" w14:textId="78673F1C" w:rsidR="00385A2B" w:rsidRPr="00385A2B" w:rsidRDefault="00385A2B" w:rsidP="00385A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</w:pPr>
                      <w:proofErr w:type="spellStart"/>
                      <w:r w:rsidRPr="00385A2B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  <w:t>Database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  <w:t>, WOS, Scopus</w:t>
                      </w:r>
                      <w:r w:rsidRPr="00385A2B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  <w:t xml:space="preserve"> (n =978)</w:t>
                      </w:r>
                    </w:p>
                    <w:p w14:paraId="39D14339" w14:textId="77777777" w:rsidR="00385A2B" w:rsidRPr="00385A2B" w:rsidRDefault="00385A2B" w:rsidP="00385A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</w:pPr>
                      <w:proofErr w:type="spellStart"/>
                      <w:r w:rsidRPr="00385A2B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  <w:t>Registers</w:t>
                      </w:r>
                      <w:proofErr w:type="spellEnd"/>
                      <w:r w:rsidRPr="00385A2B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  <w:t xml:space="preserve"> (n =3)</w:t>
                      </w:r>
                    </w:p>
                    <w:p w14:paraId="2C0CC178" w14:textId="77777777" w:rsidR="00385A2B" w:rsidRPr="00385A2B" w:rsidRDefault="00385A2B" w:rsidP="00385A2B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</w:pPr>
                    </w:p>
                    <w:p w14:paraId="0066D152" w14:textId="77777777" w:rsidR="00385A2B" w:rsidRPr="00385A2B" w:rsidRDefault="00385A2B" w:rsidP="00385A2B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</w:pPr>
                      <w:r w:rsidRPr="00385A2B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pt-BR"/>
                        </w:rPr>
                        <w:t>Total: 981</w:t>
                      </w:r>
                    </w:p>
                    <w:p w14:paraId="7ECFA9D6" w14:textId="7341A845" w:rsidR="00C73533" w:rsidRPr="00385A2B" w:rsidRDefault="00C73533" w:rsidP="00385A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1F12444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y title</w:t>
                            </w:r>
                          </w:p>
                          <w:p w14:paraId="2EF568A1" w14:textId="1DDB247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8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1F12444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y title</w:t>
                      </w:r>
                    </w:p>
                    <w:p w14:paraId="2EF568A1" w14:textId="1DDB247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8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58DB7E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1736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7751116" w14:textId="02A0CFF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8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258DB7E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r w:rsidR="001736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7751116" w14:textId="02A0CFF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8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16207D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16207D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4AD64E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4AD64E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EE82D07" w:rsidR="00A25EB0" w:rsidRDefault="00385A2B" w:rsidP="00693447">
      <w:pPr>
        <w:spacing w:after="0" w:line="240" w:lineRule="auto"/>
      </w:pPr>
      <w:r w:rsidRPr="00560609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112A91EC">
                <wp:simplePos x="0" y="0"/>
                <wp:positionH relativeFrom="column">
                  <wp:posOffset>3060700</wp:posOffset>
                </wp:positionH>
                <wp:positionV relativeFrom="paragraph">
                  <wp:posOffset>12065</wp:posOffset>
                </wp:positionV>
                <wp:extent cx="1887220" cy="2101850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2101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198D59F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9)</w:t>
                            </w:r>
                          </w:p>
                          <w:p w14:paraId="1C4A23C8" w14:textId="7CB1215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1 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="00385A2B" w:rsidRPr="00533F4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omitting crowding or arch size variables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3FB77F4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2 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proofErr w:type="spellStart"/>
                            <w:r w:rsidR="00385A2B" w:rsidRPr="00533F4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analysing</w:t>
                            </w:r>
                            <w:proofErr w:type="spellEnd"/>
                            <w:r w:rsidR="00385A2B" w:rsidRPr="00533F4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the accuracy and validity of the </w:t>
                            </w:r>
                            <w:proofErr w:type="spellStart"/>
                            <w:r w:rsidR="00385A2B" w:rsidRPr="00533F4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Bonwill</w:t>
                            </w:r>
                            <w:proofErr w:type="spellEnd"/>
                            <w:r w:rsidR="00385A2B" w:rsidRPr="00533F4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-Hawley arch in crowding assessmen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A232BE7" w14:textId="0104ADEF" w:rsidR="00385A2B" w:rsidRPr="00533F43" w:rsidRDefault="00560609" w:rsidP="00385A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3 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="00385A2B" w:rsidRPr="00533F4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exceeding the ten-year publication limit </w:t>
                            </w:r>
                          </w:p>
                          <w:p w14:paraId="5DD384C6" w14:textId="5C2EB6E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951C415" w14:textId="1E2886DC" w:rsidR="00385A2B" w:rsidRDefault="00385A2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4 - </w:t>
                            </w:r>
                            <w:r w:rsidRPr="00533F4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addressing only prevalence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(n = 2)</w:t>
                            </w:r>
                          </w:p>
                          <w:p w14:paraId="4F87979A" w14:textId="76E3771F" w:rsidR="00385A2B" w:rsidRPr="00533F43" w:rsidRDefault="00385A2B" w:rsidP="00385A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Reason 5 - </w:t>
                            </w:r>
                            <w:r w:rsidRPr="00533F4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dental crowding was not the primary outcome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(n = 2)</w:t>
                            </w:r>
                          </w:p>
                          <w:p w14:paraId="12847C5D" w14:textId="77777777" w:rsidR="00385A2B" w:rsidRPr="00385A2B" w:rsidRDefault="00385A2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pt;margin-top:.95pt;width:148.6pt;height:16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" filled="f" strokecolor="black [3213]" strokeweight="1pt">
                <v:textbox>
                  <w:txbxContent>
                    <w:p w14:paraId="61873D5E" w14:textId="198D59F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9)</w:t>
                      </w:r>
                    </w:p>
                    <w:p w14:paraId="1C4A23C8" w14:textId="7CB1215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1 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="00385A2B" w:rsidRPr="00533F4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omitting crowding or arch size variables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3FB77F4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2 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proofErr w:type="spellStart"/>
                      <w:r w:rsidR="00385A2B" w:rsidRPr="00533F4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analysing</w:t>
                      </w:r>
                      <w:proofErr w:type="spellEnd"/>
                      <w:r w:rsidR="00385A2B" w:rsidRPr="00533F4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the accuracy and validity of the </w:t>
                      </w:r>
                      <w:proofErr w:type="spellStart"/>
                      <w:r w:rsidR="00385A2B" w:rsidRPr="00533F4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Bonwill</w:t>
                      </w:r>
                      <w:proofErr w:type="spellEnd"/>
                      <w:r w:rsidR="00385A2B" w:rsidRPr="00533F4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-Hawley arch in crowding assessmen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A232BE7" w14:textId="0104ADEF" w:rsidR="00385A2B" w:rsidRPr="00533F43" w:rsidRDefault="00560609" w:rsidP="00385A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3 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="00385A2B" w:rsidRPr="00533F4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exceeding the ten-year publication limit </w:t>
                      </w:r>
                    </w:p>
                    <w:p w14:paraId="5DD384C6" w14:textId="5C2EB6E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951C415" w14:textId="1E2886DC" w:rsidR="00385A2B" w:rsidRDefault="00385A2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4 - </w:t>
                      </w:r>
                      <w:r w:rsidRPr="00533F4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addressing only prevalence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(n = 2)</w:t>
                      </w:r>
                    </w:p>
                    <w:p w14:paraId="4F87979A" w14:textId="76E3771F" w:rsidR="00385A2B" w:rsidRPr="00533F43" w:rsidRDefault="00385A2B" w:rsidP="00385A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Reason 5 - </w:t>
                      </w:r>
                      <w:r w:rsidRPr="00533F4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dental crowding was not the primary outcome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(n = 2)</w:t>
                      </w:r>
                    </w:p>
                    <w:p w14:paraId="12847C5D" w14:textId="77777777" w:rsidR="00385A2B" w:rsidRPr="00385A2B" w:rsidRDefault="00385A2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E980A9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EA7EC9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EA7EC9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47F93B3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85A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47F93B3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85A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bookmarkStart w:id="1" w:name="_GoBack"/>
                      <w:bookmarkEnd w:id="1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xtocomentario"/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Page MJ, et al. </w:t>
      </w:r>
      <w:r w:rsidRPr="00385A2B">
        <w:rPr>
          <w:rFonts w:ascii="Arial" w:hAnsi="Arial" w:cs="Arial"/>
          <w:color w:val="000000" w:themeColor="text1"/>
          <w:sz w:val="18"/>
          <w:szCs w:val="20"/>
          <w:lang w:val="pt-BR"/>
        </w:rPr>
        <w:t>BMJ 2021;</w:t>
      </w:r>
      <w:proofErr w:type="gramStart"/>
      <w:r w:rsidRPr="00385A2B">
        <w:rPr>
          <w:rFonts w:ascii="Arial" w:hAnsi="Arial" w:cs="Arial"/>
          <w:color w:val="000000" w:themeColor="text1"/>
          <w:sz w:val="18"/>
          <w:szCs w:val="20"/>
          <w:lang w:val="pt-BR"/>
        </w:rPr>
        <w:t>372:n</w:t>
      </w:r>
      <w:proofErr w:type="gramEnd"/>
      <w:r w:rsidRPr="00385A2B">
        <w:rPr>
          <w:rFonts w:ascii="Arial" w:hAnsi="Arial" w:cs="Arial"/>
          <w:color w:val="000000" w:themeColor="text1"/>
          <w:sz w:val="18"/>
          <w:szCs w:val="20"/>
          <w:lang w:val="pt-BR"/>
        </w:rPr>
        <w:t xml:space="preserve">71. </w:t>
      </w:r>
      <w:proofErr w:type="spellStart"/>
      <w:proofErr w:type="gramStart"/>
      <w:r w:rsidRPr="00385A2B">
        <w:rPr>
          <w:rFonts w:ascii="Arial" w:hAnsi="Arial" w:cs="Arial"/>
          <w:color w:val="000000" w:themeColor="text1"/>
          <w:sz w:val="18"/>
          <w:szCs w:val="20"/>
          <w:lang w:val="pt-BR"/>
        </w:rPr>
        <w:t>doi</w:t>
      </w:r>
      <w:proofErr w:type="spellEnd"/>
      <w:proofErr w:type="gramEnd"/>
      <w:r w:rsidRPr="00385A2B">
        <w:rPr>
          <w:rFonts w:ascii="Arial" w:hAnsi="Arial" w:cs="Arial"/>
          <w:color w:val="000000" w:themeColor="text1"/>
          <w:sz w:val="18"/>
          <w:szCs w:val="20"/>
          <w:lang w:val="pt-BR"/>
        </w:rPr>
        <w:t>: 10.1136/bmj.n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bookmarkStart w:id="1" w:name="_GoBack"/>
      <w:r w:rsidR="009C21EC">
        <w:fldChar w:fldCharType="begin"/>
      </w:r>
      <w:r w:rsidR="009C21EC">
        <w:instrText xml:space="preserve"> HYPERLINK "https://creativecommons.org/licenses/by/4.0/" </w:instrText>
      </w:r>
      <w:r w:rsidR="009C21EC">
        <w:fldChar w:fldCharType="separate"/>
      </w:r>
      <w:r w:rsidRPr="00AC5A32">
        <w:rPr>
          <w:rStyle w:val="Hipervnculo"/>
          <w:rFonts w:ascii="Arial" w:hAnsi="Arial" w:cs="Arial"/>
          <w:sz w:val="18"/>
          <w:szCs w:val="18"/>
          <w:lang w:val="da-DK"/>
        </w:rPr>
        <w:t>https://creativecommons.org/licenses/by/4.0/</w:t>
      </w:r>
      <w:r w:rsidR="009C21EC">
        <w:rPr>
          <w:rStyle w:val="Hipervnculo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  <w:bookmarkEnd w:id="1"/>
    </w:p>
    <w:bookmarkEnd w:id="0"/>
    <w:p w14:paraId="2F2C8900" w14:textId="77777777" w:rsidR="00E00A7E" w:rsidRPr="00025260" w:rsidRDefault="00E00A7E" w:rsidP="003709ED">
      <w:pPr>
        <w:pStyle w:val="Textocomentario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3114B" w14:textId="77777777" w:rsidR="00772C9C" w:rsidRDefault="00772C9C" w:rsidP="001502CF">
      <w:pPr>
        <w:spacing w:after="0" w:line="240" w:lineRule="auto"/>
      </w:pPr>
      <w:r>
        <w:separator/>
      </w:r>
    </w:p>
  </w:endnote>
  <w:endnote w:type="continuationSeparator" w:id="0">
    <w:p w14:paraId="5A4E160F" w14:textId="77777777" w:rsidR="00772C9C" w:rsidRDefault="00772C9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52B69E" w14:textId="77777777" w:rsidR="00772C9C" w:rsidRDefault="00772C9C" w:rsidP="001502CF">
      <w:pPr>
        <w:spacing w:after="0" w:line="240" w:lineRule="auto"/>
      </w:pPr>
      <w:r>
        <w:separator/>
      </w:r>
    </w:p>
  </w:footnote>
  <w:footnote w:type="continuationSeparator" w:id="0">
    <w:p w14:paraId="407B1775" w14:textId="77777777" w:rsidR="00772C9C" w:rsidRDefault="00772C9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66F30"/>
    <w:rsid w:val="00173641"/>
    <w:rsid w:val="0018236E"/>
    <w:rsid w:val="001E371A"/>
    <w:rsid w:val="002378FF"/>
    <w:rsid w:val="00243932"/>
    <w:rsid w:val="002B6F66"/>
    <w:rsid w:val="002E1B9C"/>
    <w:rsid w:val="003350D4"/>
    <w:rsid w:val="0035066B"/>
    <w:rsid w:val="00352488"/>
    <w:rsid w:val="003709ED"/>
    <w:rsid w:val="00385A2B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72C9C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21E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023B0"/>
    <w:rsid w:val="00C40C8C"/>
    <w:rsid w:val="00C73533"/>
    <w:rsid w:val="00C93BA7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0F2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02CF"/>
  </w:style>
  <w:style w:type="paragraph" w:styleId="Piedepgina">
    <w:name w:val="footer"/>
    <w:basedOn w:val="Normal"/>
    <w:link w:val="Piedepgina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2CF"/>
  </w:style>
  <w:style w:type="paragraph" w:styleId="Textodeglobo">
    <w:name w:val="Balloon Text"/>
    <w:basedOn w:val="Normal"/>
    <w:link w:val="Textodeglobo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ipervnculo">
    <w:name w:val="Hyperlink"/>
    <w:rsid w:val="001E371A"/>
    <w:rPr>
      <w:color w:val="0563C1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63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Usuario</cp:lastModifiedBy>
  <cp:revision>4</cp:revision>
  <dcterms:created xsi:type="dcterms:W3CDTF">2025-12-23T01:08:00Z</dcterms:created>
  <dcterms:modified xsi:type="dcterms:W3CDTF">2026-04-05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53f704-8355-4521-8b57-df68541d7c25</vt:lpwstr>
  </property>
</Properties>
</file>